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E48" w:rsidRPr="00E85CC4" w:rsidRDefault="00207E48" w:rsidP="00207E48">
      <w:pPr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Pr="00E85CC4">
        <w:rPr>
          <w:b/>
          <w:lang w:val="en-US"/>
        </w:rPr>
        <w:t xml:space="preserve"> 4: </w:t>
      </w:r>
      <w:r w:rsidRPr="00E85CC4">
        <w:rPr>
          <w:lang w:val="en-US"/>
        </w:rPr>
        <w:t>Standard for reporting diagnostic accuracy (STARD) checklist</w:t>
      </w:r>
    </w:p>
    <w:p w:rsidR="00207E48" w:rsidRPr="00E85CC4" w:rsidRDefault="00207E48" w:rsidP="00207E48">
      <w:pPr>
        <w:rPr>
          <w:b/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2"/>
        <w:gridCol w:w="1659"/>
        <w:gridCol w:w="513"/>
        <w:gridCol w:w="6125"/>
        <w:gridCol w:w="1615"/>
      </w:tblGrid>
      <w:tr w:rsidR="00207E48" w:rsidRPr="00E85CC4" w:rsidTr="003F008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:rsidR="00207E48" w:rsidRPr="00E85CC4" w:rsidRDefault="00207E48" w:rsidP="003F0088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207E48" w:rsidRPr="00E85CC4" w:rsidTr="003F008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</w:t>
            </w:r>
            <w:proofErr w:type="gramStart"/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potentially</w:t>
            </w:r>
            <w:proofErr w:type="gramEnd"/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 eligible participants were identified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E85CC4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proofErr w:type="spellStart"/>
            <w:r w:rsidRPr="00E85CC4">
              <w:rPr>
                <w:rFonts w:cstheme="minorHAnsi"/>
                <w:sz w:val="18"/>
              </w:rPr>
              <w:t>distinguishing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pre-specified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from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exploratory</w:t>
            </w:r>
            <w:proofErr w:type="spellEnd"/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8-9 + supplementary file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E85CC4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proofErr w:type="spellStart"/>
            <w:r w:rsidRPr="00E85CC4">
              <w:rPr>
                <w:rFonts w:cstheme="minorHAnsi"/>
                <w:sz w:val="18"/>
              </w:rPr>
              <w:t>distinguishing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pre-specified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from</w:t>
            </w:r>
            <w:proofErr w:type="spellEnd"/>
            <w:r w:rsidRPr="00E85CC4">
              <w:rPr>
                <w:rFonts w:cstheme="minorHAnsi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sz w:val="18"/>
              </w:rPr>
              <w:t>exploratory</w:t>
            </w:r>
            <w:proofErr w:type="spellEnd"/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8-9 + supplementary file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Del="0039653F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Del="0039653F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07E48" w:rsidRPr="00E85CC4" w:rsidTr="003F008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Intended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9 + supplementary file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E85CC4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</w:rPr>
              <w:t xml:space="preserve">Baseline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demographic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and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clinical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characteristics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</w:rPr>
            </w:pPr>
            <w:r w:rsidRPr="00E85CC4"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Distribution of</w:t>
            </w:r>
            <w:r w:rsidRPr="00E85CC4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sz w:val="18"/>
                <w:lang w:val="en-GB"/>
              </w:rPr>
            </w:pPr>
            <w:r w:rsidRPr="00E85CC4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10 + supplementary file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E85CC4">
              <w:rPr>
                <w:rFonts w:cstheme="minorHAnsi"/>
                <w:sz w:val="18"/>
                <w:lang w:val="en-GB"/>
              </w:rPr>
              <w:t>including</w:t>
            </w: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14-1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E85CC4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5CC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Where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the full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study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protocol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can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be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accessed</w:t>
            </w:r>
            <w:proofErr w:type="spellEnd"/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</w:rPr>
            </w:pPr>
            <w:r w:rsidRPr="00E85CC4"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207E48" w:rsidRPr="00E85CC4" w:rsidTr="003F00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:rsidR="00207E48" w:rsidRPr="00E85CC4" w:rsidRDefault="00207E48" w:rsidP="003F008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5CC4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207E48" w:rsidRPr="00E85CC4" w:rsidRDefault="00207E48" w:rsidP="003F008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E85CC4">
              <w:rPr>
                <w:rFonts w:cstheme="minorHAnsi"/>
                <w:color w:val="000000" w:themeColor="text1"/>
                <w:sz w:val="18"/>
              </w:rPr>
              <w:t xml:space="preserve">Sources of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funding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and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other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gramStart"/>
            <w:r w:rsidRPr="00E85CC4">
              <w:rPr>
                <w:rFonts w:cstheme="minorHAnsi"/>
                <w:color w:val="000000" w:themeColor="text1"/>
                <w:sz w:val="18"/>
              </w:rPr>
              <w:t>support;</w:t>
            </w:r>
            <w:proofErr w:type="gram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role</w:t>
            </w:r>
            <w:proofErr w:type="spellEnd"/>
            <w:r w:rsidRPr="00E85CC4">
              <w:rPr>
                <w:rFonts w:cstheme="minorHAnsi"/>
                <w:color w:val="000000" w:themeColor="text1"/>
                <w:sz w:val="18"/>
              </w:rPr>
              <w:t xml:space="preserve"> of </w:t>
            </w:r>
            <w:proofErr w:type="spellStart"/>
            <w:r w:rsidRPr="00E85CC4">
              <w:rPr>
                <w:rFonts w:cstheme="minorHAnsi"/>
                <w:color w:val="000000" w:themeColor="text1"/>
                <w:sz w:val="18"/>
              </w:rPr>
              <w:t>funders</w:t>
            </w:r>
            <w:proofErr w:type="spellEnd"/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18"/>
              </w:rPr>
            </w:pPr>
            <w:r w:rsidRPr="00E85CC4"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207E48" w:rsidRPr="00E85CC4" w:rsidTr="003F008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E48" w:rsidRPr="00E85CC4" w:rsidRDefault="00207E48" w:rsidP="003F008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E48" w:rsidRPr="00E85CC4" w:rsidRDefault="00207E48" w:rsidP="003F0088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AC7AF1" w:rsidRDefault="00AC7AF1"/>
    <w:sectPr w:rsidR="00AC7AF1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E48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553CE"/>
    <w:rsid w:val="00157207"/>
    <w:rsid w:val="00196176"/>
    <w:rsid w:val="001A4A5A"/>
    <w:rsid w:val="001A4BC6"/>
    <w:rsid w:val="001C2DCB"/>
    <w:rsid w:val="00206A6F"/>
    <w:rsid w:val="00207739"/>
    <w:rsid w:val="00207E48"/>
    <w:rsid w:val="0021343B"/>
    <w:rsid w:val="00223160"/>
    <w:rsid w:val="002252F7"/>
    <w:rsid w:val="00230999"/>
    <w:rsid w:val="00240F45"/>
    <w:rsid w:val="00242A28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420ECA"/>
    <w:rsid w:val="00453499"/>
    <w:rsid w:val="00453A09"/>
    <w:rsid w:val="004634C8"/>
    <w:rsid w:val="004643A4"/>
    <w:rsid w:val="00480176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F16AE"/>
    <w:rsid w:val="008F44D2"/>
    <w:rsid w:val="009010B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E0608"/>
    <w:rsid w:val="00C05AE1"/>
    <w:rsid w:val="00C071B8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4B9C5"/>
  <w15:chartTrackingRefBased/>
  <w15:docId w15:val="{BE10048D-C141-A342-B0E8-8CD21290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E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207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07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07-03T16:00:00Z</dcterms:created>
  <dcterms:modified xsi:type="dcterms:W3CDTF">2020-07-03T16:01:00Z</dcterms:modified>
</cp:coreProperties>
</file>